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346"/>
        <w:tblW w:w="10888" w:type="dxa"/>
        <w:tblLayout w:type="fixed"/>
        <w:tblLook w:val="04A0" w:firstRow="1" w:lastRow="0" w:firstColumn="1" w:lastColumn="0" w:noHBand="0" w:noVBand="1"/>
      </w:tblPr>
      <w:tblGrid>
        <w:gridCol w:w="3112"/>
        <w:gridCol w:w="1665"/>
        <w:gridCol w:w="2096"/>
        <w:gridCol w:w="1919"/>
        <w:gridCol w:w="2096"/>
      </w:tblGrid>
      <w:tr w:rsidR="003F1B3E" w:rsidRPr="003F1B3E" w14:paraId="65308040" w14:textId="77777777" w:rsidTr="00BB3A79">
        <w:trPr>
          <w:trHeight w:val="801"/>
        </w:trPr>
        <w:tc>
          <w:tcPr>
            <w:tcW w:w="311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510F5F" w14:textId="77777777" w:rsidR="003F1B3E" w:rsidRPr="003F1B3E" w:rsidRDefault="003F1B3E" w:rsidP="00BB3A79">
            <w:pPr>
              <w:autoSpaceDE/>
              <w:autoSpaceDN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66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56EC21" w14:textId="784FEC35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>Overall</w:t>
            </w:r>
            <w:r w:rsidR="00BB3A79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 Sample 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00C453" w14:textId="77777777" w:rsidR="00BB3A79" w:rsidRDefault="003F1B3E" w:rsidP="00BB3A79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Analytic </w:t>
            </w:r>
          </w:p>
          <w:p w14:paraId="0FAD752C" w14:textId="2D25A391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>Sample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88A994" w14:textId="77777777" w:rsidR="00BB3A79" w:rsidRDefault="003F1B3E" w:rsidP="00BB3A79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 xml:space="preserve">Lost to </w:t>
            </w:r>
          </w:p>
          <w:p w14:paraId="0C74E1E5" w14:textId="04F8D825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>follow-up</w:t>
            </w:r>
          </w:p>
        </w:tc>
        <w:tc>
          <w:tcPr>
            <w:tcW w:w="209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B0AB78C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>Partial Intervention</w:t>
            </w:r>
          </w:p>
        </w:tc>
      </w:tr>
      <w:tr w:rsidR="003F1B3E" w:rsidRPr="003F1B3E" w14:paraId="7BC99861" w14:textId="77777777" w:rsidTr="00BB3A79">
        <w:trPr>
          <w:trHeight w:val="643"/>
        </w:trPr>
        <w:tc>
          <w:tcPr>
            <w:tcW w:w="311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D2205A8" w14:textId="77777777" w:rsidR="003F1B3E" w:rsidRPr="003F1B3E" w:rsidRDefault="003F1B3E" w:rsidP="00BB3A79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Overall, n (%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D09D1D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>874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284E8F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>629 (72.0%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5A8270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>83 (9.5%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4AEF42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b/>
                <w:bCs/>
                <w:color w:val="000000"/>
                <w:sz w:val="24"/>
                <w:szCs w:val="24"/>
                <w14:ligatures w14:val="none"/>
              </w:rPr>
              <w:t>162 (18.5%)</w:t>
            </w:r>
          </w:p>
        </w:tc>
      </w:tr>
      <w:tr w:rsidR="003F1B3E" w:rsidRPr="003F1B3E" w14:paraId="0631F115" w14:textId="77777777" w:rsidTr="00BB3A79">
        <w:trPr>
          <w:trHeight w:val="959"/>
        </w:trPr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E7C688" w14:textId="77777777" w:rsidR="003F1B3E" w:rsidRPr="003F1B3E" w:rsidRDefault="003F1B3E" w:rsidP="00BB3A79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Age, mean (SD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A1DC1C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26.09 (5.81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85E26E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26.58 (5.92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4C8201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23.44 (5.32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8245DDE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25.55 (5.25)</w:t>
            </w:r>
          </w:p>
        </w:tc>
      </w:tr>
      <w:tr w:rsidR="003F1B3E" w:rsidRPr="003F1B3E" w14:paraId="0DD3F390" w14:textId="77777777" w:rsidTr="00BB3A79">
        <w:trPr>
          <w:trHeight w:val="881"/>
        </w:trPr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FA6787" w14:textId="77777777" w:rsidR="003F1B3E" w:rsidRPr="003F1B3E" w:rsidRDefault="003F1B3E" w:rsidP="00BB3A79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Weeks’ gestation at baseline, mean (SD)*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02F82FF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22.15 (7.38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C145FA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21.98 (7.08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A683C1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19.81 (7.79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194760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23.79 (8.00)</w:t>
            </w:r>
          </w:p>
        </w:tc>
      </w:tr>
      <w:tr w:rsidR="003F1B3E" w:rsidRPr="003F1B3E" w14:paraId="35BD941B" w14:textId="77777777" w:rsidTr="00BB3A79">
        <w:trPr>
          <w:trHeight w:val="959"/>
        </w:trPr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338BF2" w14:textId="77777777" w:rsidR="003F1B3E" w:rsidRPr="003F1B3E" w:rsidRDefault="003F1B3E" w:rsidP="00BB3A79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Employed, n (%)**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FD13A2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305 (35.76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E6EDD7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229 (36.64%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3F2F98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23 (33.82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D118F91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53 (33.13%)</w:t>
            </w:r>
          </w:p>
        </w:tc>
      </w:tr>
      <w:tr w:rsidR="003F1B3E" w:rsidRPr="003F1B3E" w14:paraId="0179F1BD" w14:textId="77777777" w:rsidTr="00BB3A79">
        <w:trPr>
          <w:trHeight w:val="1275"/>
        </w:trPr>
        <w:tc>
          <w:tcPr>
            <w:tcW w:w="31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4E7A5E7" w14:textId="6A9EDB54" w:rsidR="003F1B3E" w:rsidRPr="003F1B3E" w:rsidRDefault="003F1B3E" w:rsidP="00BB3A79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Income under $25K, n (</w:t>
            </w:r>
            <w:r w:rsidR="00BB3A79"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%) ^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F119FAD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612 (73.56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2791B5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437 (71.17%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30D88C5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44 (72.13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944DA5D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131 (83.44%)</w:t>
            </w:r>
          </w:p>
        </w:tc>
      </w:tr>
      <w:tr w:rsidR="003F1B3E" w:rsidRPr="003F1B3E" w14:paraId="4FA3BF23" w14:textId="77777777" w:rsidTr="00BB3A79">
        <w:trPr>
          <w:trHeight w:val="643"/>
        </w:trPr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E3B8BDE" w14:textId="77777777" w:rsidR="003F1B3E" w:rsidRPr="003F1B3E" w:rsidRDefault="003F1B3E" w:rsidP="00BB3A79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Minority, n (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BAAD66C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617 (70.59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3F0DBD4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426 (67.73%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A2E31C1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64 (77.11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9377582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127 (78.40%)</w:t>
            </w:r>
          </w:p>
        </w:tc>
      </w:tr>
      <w:tr w:rsidR="003F1B3E" w:rsidRPr="003F1B3E" w14:paraId="7A334954" w14:textId="77777777" w:rsidTr="00BB3A79">
        <w:trPr>
          <w:trHeight w:val="1275"/>
        </w:trPr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7E8836C" w14:textId="77777777" w:rsidR="003F1B3E" w:rsidRPr="003F1B3E" w:rsidRDefault="003F1B3E" w:rsidP="00BB3A79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First-time mother, n (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E68D3E3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319 (36.50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6957AAB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221 (35.14%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F8FA560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34 (40.96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C810A5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64 (39.51%)</w:t>
            </w:r>
          </w:p>
        </w:tc>
      </w:tr>
      <w:tr w:rsidR="003F1B3E" w:rsidRPr="003F1B3E" w14:paraId="5E042F9F" w14:textId="77777777" w:rsidTr="00BB3A79">
        <w:trPr>
          <w:trHeight w:val="80"/>
        </w:trPr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910EFC" w14:textId="77777777" w:rsidR="003F1B3E" w:rsidRPr="003F1B3E" w:rsidRDefault="003F1B3E" w:rsidP="00BB3A79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Spanish intervention recipient, n (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C2B6CC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113 (12.93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EBAD9C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92 (14.63%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4704378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4 (4.82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1D90791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17 (10.49%)</w:t>
            </w:r>
          </w:p>
        </w:tc>
      </w:tr>
      <w:tr w:rsidR="003F1B3E" w:rsidRPr="003F1B3E" w14:paraId="462AB9B3" w14:textId="77777777" w:rsidTr="00BB3A79">
        <w:trPr>
          <w:trHeight w:val="1590"/>
        </w:trPr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A3E0D1" w14:textId="77777777" w:rsidR="003F1B3E" w:rsidRPr="003F1B3E" w:rsidRDefault="003F1B3E" w:rsidP="00BB3A79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Less than college education, n (%)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C454C6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531 (60.76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F505CD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369 (58.66%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BEC4318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65 (78.31%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D6BD59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97 (59.88%)</w:t>
            </w:r>
          </w:p>
        </w:tc>
      </w:tr>
      <w:tr w:rsidR="003F1B3E" w:rsidRPr="003F1B3E" w14:paraId="5761B5AE" w14:textId="77777777" w:rsidTr="00BB3A79">
        <w:trPr>
          <w:trHeight w:val="617"/>
        </w:trPr>
        <w:tc>
          <w:tcPr>
            <w:tcW w:w="31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022F4F8" w14:textId="6B511994" w:rsidR="003F1B3E" w:rsidRPr="003F1B3E" w:rsidRDefault="003F1B3E" w:rsidP="00BB3A79">
            <w:pPr>
              <w:autoSpaceDE/>
              <w:autoSpaceDN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QIDS baseline score, mean (SD)</w:t>
            </w:r>
            <w:r w:rsidR="00BB3A79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^^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BE445F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7.95 (4.24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251D884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7.97 (4.23)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EBF7ED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8.18 (4.51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930CDF" w14:textId="77777777" w:rsidR="003F1B3E" w:rsidRPr="003F1B3E" w:rsidRDefault="003F1B3E" w:rsidP="00BB3A79">
            <w:pPr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14:ligatures w14:val="none"/>
              </w:rPr>
            </w:pPr>
            <w:r w:rsidRPr="003F1B3E">
              <w:rPr>
                <w:rFonts w:eastAsia="Times New Roman"/>
                <w:color w:val="000000"/>
                <w:sz w:val="24"/>
                <w:szCs w:val="24"/>
                <w14:ligatures w14:val="none"/>
              </w:rPr>
              <w:t>7.79 (4.16)</w:t>
            </w:r>
          </w:p>
        </w:tc>
      </w:tr>
    </w:tbl>
    <w:p w14:paraId="71ABC55B" w14:textId="77777777" w:rsidR="00BB3A79" w:rsidRDefault="00BB3A79" w:rsidP="00BB3A79">
      <w:pPr>
        <w:adjustRightInd w:val="0"/>
        <w:rPr>
          <w:color w:val="000000"/>
          <w:sz w:val="24"/>
          <w:szCs w:val="24"/>
        </w:rPr>
      </w:pPr>
      <w:r>
        <w:t xml:space="preserve"> </w:t>
      </w:r>
    </w:p>
    <w:p w14:paraId="65BF35D5" w14:textId="21F8E420" w:rsidR="00BB3A79" w:rsidRPr="00BB3A79" w:rsidRDefault="00BB3A79" w:rsidP="00BB3A79">
      <w:pPr>
        <w:adjustRightInd w:val="0"/>
        <w:rPr>
          <w:b/>
          <w:bCs/>
          <w:color w:val="000000"/>
          <w:sz w:val="24"/>
          <w:szCs w:val="24"/>
        </w:rPr>
      </w:pPr>
      <w:r w:rsidRPr="00BB3A79">
        <w:rPr>
          <w:b/>
          <w:bCs/>
          <w:color w:val="000000"/>
          <w:sz w:val="24"/>
          <w:szCs w:val="24"/>
        </w:rPr>
        <w:t xml:space="preserve">Supplemental Table </w:t>
      </w:r>
      <w:r w:rsidR="00C669E9">
        <w:rPr>
          <w:b/>
          <w:bCs/>
          <w:color w:val="000000"/>
          <w:sz w:val="24"/>
          <w:szCs w:val="24"/>
        </w:rPr>
        <w:t>1</w:t>
      </w:r>
      <w:r w:rsidRPr="00BB3A79">
        <w:rPr>
          <w:b/>
          <w:bCs/>
          <w:color w:val="000000"/>
          <w:sz w:val="24"/>
          <w:szCs w:val="24"/>
        </w:rPr>
        <w:t xml:space="preserve">. </w:t>
      </w:r>
    </w:p>
    <w:p w14:paraId="73811D4B" w14:textId="77777777" w:rsidR="00BB3A79" w:rsidRDefault="00BB3A79" w:rsidP="00BB3A79">
      <w:pPr>
        <w:adjustRightInd w:val="0"/>
        <w:rPr>
          <w:color w:val="000000"/>
          <w:sz w:val="24"/>
          <w:szCs w:val="24"/>
        </w:rPr>
      </w:pPr>
    </w:p>
    <w:p w14:paraId="3B4DBC2F" w14:textId="77777777" w:rsidR="00BB3A79" w:rsidRDefault="00BB3A79" w:rsidP="00BB3A79">
      <w:pPr>
        <w:adjustRightInd w:val="0"/>
        <w:rPr>
          <w:i/>
          <w:iCs/>
          <w:color w:val="000000"/>
          <w:sz w:val="24"/>
          <w:szCs w:val="24"/>
        </w:rPr>
      </w:pPr>
      <w:r w:rsidRPr="00BB3A79">
        <w:rPr>
          <w:i/>
          <w:iCs/>
          <w:color w:val="000000"/>
          <w:sz w:val="24"/>
          <w:szCs w:val="24"/>
        </w:rPr>
        <w:t xml:space="preserve">Demographics by Analytic Group. </w:t>
      </w:r>
    </w:p>
    <w:p w14:paraId="5FDABAC4" w14:textId="77777777" w:rsidR="00BB3A79" w:rsidRDefault="00BB3A79" w:rsidP="00BB3A79">
      <w:pPr>
        <w:adjustRightInd w:val="0"/>
        <w:rPr>
          <w:i/>
          <w:iCs/>
          <w:color w:val="000000"/>
          <w:sz w:val="24"/>
          <w:szCs w:val="24"/>
        </w:rPr>
      </w:pPr>
    </w:p>
    <w:p w14:paraId="6E20504D" w14:textId="77777777" w:rsidR="00BB3A79" w:rsidRDefault="00BB3A79" w:rsidP="00BB3A79"/>
    <w:p w14:paraId="284184CF" w14:textId="7490B297" w:rsidR="00BB3A79" w:rsidRPr="003F1B3E" w:rsidRDefault="00BB3A79" w:rsidP="00BB3A79">
      <w:r>
        <w:t>*N=854. **N=853. ^N=832. ^^N=859.</w:t>
      </w:r>
    </w:p>
    <w:p w14:paraId="45E2C8E3" w14:textId="77777777" w:rsidR="00BB3A79" w:rsidRPr="00BB3A79" w:rsidRDefault="00BB3A79" w:rsidP="00BB3A79">
      <w:pPr>
        <w:adjustRightInd w:val="0"/>
        <w:rPr>
          <w:i/>
          <w:iCs/>
          <w:color w:val="000000"/>
          <w:sz w:val="24"/>
          <w:szCs w:val="24"/>
        </w:rPr>
      </w:pPr>
    </w:p>
    <w:sectPr w:rsidR="00BB3A79" w:rsidRPr="00BB3A79">
      <w:headerReference w:type="default" r:id="rId6"/>
      <w:footerReference w:type="default" r:id="rId7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BC496" w14:textId="77777777" w:rsidR="00613138" w:rsidRDefault="00613138">
      <w:r>
        <w:separator/>
      </w:r>
    </w:p>
  </w:endnote>
  <w:endnote w:type="continuationSeparator" w:id="0">
    <w:p w14:paraId="436556FF" w14:textId="77777777" w:rsidR="00613138" w:rsidRDefault="00613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4BCCEF" w14:textId="77777777" w:rsidR="003F1B3E" w:rsidRDefault="003F1B3E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BC2951" w14:textId="77777777" w:rsidR="00613138" w:rsidRDefault="00613138">
      <w:r>
        <w:separator/>
      </w:r>
    </w:p>
  </w:footnote>
  <w:footnote w:type="continuationSeparator" w:id="0">
    <w:p w14:paraId="7E070AD7" w14:textId="77777777" w:rsidR="00613138" w:rsidRDefault="006131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B7AB57" w14:textId="77777777" w:rsidR="003F1B3E" w:rsidRDefault="003F1B3E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>
      <w:rPr>
        <w:rFonts w:ascii="Courier New" w:hAnsi="Courier New" w:cs="Courier New"/>
        <w:color w:val="000000"/>
        <w:sz w:val="16"/>
        <w:szCs w:val="16"/>
      </w:rPr>
      <w:instrText xml:space="preserve"> PAGE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A658C1">
      <w:rPr>
        <w:rFonts w:ascii="Courier New" w:hAnsi="Courier New" w:cs="Courier New"/>
        <w:noProof/>
        <w:color w:val="000000"/>
        <w:sz w:val="16"/>
        <w:szCs w:val="16"/>
      </w:rPr>
      <w:t>1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p w14:paraId="0C714D5D" w14:textId="77777777" w:rsidR="00BB3A79" w:rsidRDefault="00BB3A79">
    <w:pPr>
      <w:adjustRightInd w:val="0"/>
      <w:rPr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8C1"/>
    <w:rsid w:val="002023EA"/>
    <w:rsid w:val="0021419A"/>
    <w:rsid w:val="003F1B3E"/>
    <w:rsid w:val="00613138"/>
    <w:rsid w:val="007919EB"/>
    <w:rsid w:val="008B3F55"/>
    <w:rsid w:val="0098782A"/>
    <w:rsid w:val="00A022C9"/>
    <w:rsid w:val="00A658C1"/>
    <w:rsid w:val="00AE0FEE"/>
    <w:rsid w:val="00BB3A79"/>
    <w:rsid w:val="00C669E9"/>
    <w:rsid w:val="00C67224"/>
    <w:rsid w:val="00ED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1BD6EC"/>
  <w14:defaultImageDpi w14:val="0"/>
  <w15:docId w15:val="{D5572A9F-B57B-41FA-9E54-D111A60C5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3A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3A79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B3A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3A79"/>
    <w:rPr>
      <w:rFonts w:ascii="Times New Roman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4</Words>
  <Characters>767</Characters>
  <Application>Microsoft Office Word</Application>
  <DocSecurity>0</DocSecurity>
  <Lines>7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Darius Tandon</cp:lastModifiedBy>
  <cp:revision>5</cp:revision>
  <dcterms:created xsi:type="dcterms:W3CDTF">2026-03-14T22:41:00Z</dcterms:created>
  <dcterms:modified xsi:type="dcterms:W3CDTF">2026-03-14T22:50:00Z</dcterms:modified>
</cp:coreProperties>
</file>